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23029" w14:textId="79D61C55" w:rsidR="008F06B3" w:rsidRDefault="008F06B3" w:rsidP="008F06B3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igure captions</w:t>
      </w:r>
    </w:p>
    <w:p w14:paraId="34A0F0E4" w14:textId="513B81DF" w:rsidR="008F06B3" w:rsidRPr="00775BC4" w:rsidRDefault="008F06B3" w:rsidP="008F06B3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5BC4">
        <w:rPr>
          <w:rFonts w:ascii="Times New Roman" w:hAnsi="Times New Roman" w:cs="Times New Roman"/>
          <w:color w:val="000000" w:themeColor="text1"/>
          <w:sz w:val="24"/>
          <w:szCs w:val="24"/>
        </w:rPr>
        <w:t>Figure S1. Relationship between the number of MC lesions at the first visit and atopic dermatitis.</w:t>
      </w:r>
    </w:p>
    <w:p w14:paraId="1D461F64" w14:textId="77777777" w:rsidR="008F06B3" w:rsidRPr="00775BC4" w:rsidRDefault="008F06B3" w:rsidP="008F06B3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5BC4">
        <w:rPr>
          <w:rFonts w:ascii="Times New Roman" w:hAnsi="Times New Roman" w:cs="Times New Roman"/>
          <w:color w:val="000000" w:themeColor="text1"/>
          <w:sz w:val="24"/>
          <w:szCs w:val="28"/>
        </w:rPr>
        <w:t>Data were analyzed by Kruskal-Wallis test, p=0.</w:t>
      </w:r>
      <w:r w:rsidRPr="00775BC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06</w:t>
      </w:r>
      <w:r w:rsidRPr="00775BC4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Pr="00775BC4">
        <w:rPr>
          <w:rFonts w:ascii="Times New Roman" w:hAnsi="Times New Roman" w:cs="Times New Roman"/>
          <w:color w:val="000000" w:themeColor="text1"/>
        </w:rPr>
        <w:t xml:space="preserve"> </w:t>
      </w:r>
      <w:r w:rsidRPr="00775BC4">
        <w:rPr>
          <w:rFonts w:ascii="Times New Roman" w:hAnsi="Times New Roman" w:cs="Times New Roman"/>
          <w:color w:val="000000" w:themeColor="text1"/>
          <w:sz w:val="24"/>
          <w:szCs w:val="28"/>
        </w:rPr>
        <w:t>AD, atopic dermatitis</w:t>
      </w:r>
      <w:r w:rsidRPr="00775BC4">
        <w:rPr>
          <w:rFonts w:ascii="Times New Roman" w:hAnsi="Times New Roman" w:cs="Times New Roman"/>
          <w:color w:val="000000" w:themeColor="text1"/>
          <w:sz w:val="24"/>
          <w:szCs w:val="24"/>
        </w:rPr>
        <w:t>; MC, molluscum contagiosum.</w:t>
      </w:r>
    </w:p>
    <w:p w14:paraId="262EFA86" w14:textId="77777777" w:rsidR="008F06B3" w:rsidRPr="00775BC4" w:rsidRDefault="008F06B3" w:rsidP="008F06B3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34DAD2F" w14:textId="77777777" w:rsidR="008F06B3" w:rsidRPr="00775BC4" w:rsidRDefault="008F06B3" w:rsidP="008F06B3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5BC4">
        <w:rPr>
          <w:rFonts w:ascii="Times New Roman" w:hAnsi="Times New Roman" w:cs="Times New Roman"/>
          <w:color w:val="000000" w:themeColor="text1"/>
          <w:sz w:val="24"/>
          <w:szCs w:val="24"/>
        </w:rPr>
        <w:t>Figure S2. Relationship between time to resolution and atopic dermatitis.</w:t>
      </w:r>
    </w:p>
    <w:p w14:paraId="05F9E15C" w14:textId="77777777" w:rsidR="008F06B3" w:rsidRPr="00775BC4" w:rsidRDefault="008F06B3" w:rsidP="008F06B3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775BC4">
        <w:rPr>
          <w:rFonts w:ascii="Times New Roman" w:hAnsi="Times New Roman" w:cs="Times New Roman"/>
          <w:color w:val="000000" w:themeColor="text1"/>
          <w:sz w:val="24"/>
          <w:szCs w:val="28"/>
        </w:rPr>
        <w:t>Data were analyzed by Kruskal-Wallis test, p=0.</w:t>
      </w:r>
      <w:r w:rsidRPr="00775BC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91</w:t>
      </w:r>
      <w:r w:rsidRPr="00775BC4">
        <w:rPr>
          <w:rFonts w:ascii="Times New Roman" w:hAnsi="Times New Roman" w:cs="Times New Roman"/>
          <w:color w:val="000000" w:themeColor="text1"/>
          <w:sz w:val="24"/>
          <w:szCs w:val="28"/>
        </w:rPr>
        <w:t>. AD, atopic dermatitis.</w:t>
      </w:r>
    </w:p>
    <w:p w14:paraId="5E472E82" w14:textId="77777777" w:rsidR="008F06B3" w:rsidRPr="00775BC4" w:rsidRDefault="008F06B3" w:rsidP="008F06B3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BD011E2" w14:textId="77777777" w:rsidR="008F06B3" w:rsidRPr="00775BC4" w:rsidRDefault="008F06B3" w:rsidP="008F06B3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5BC4">
        <w:rPr>
          <w:rFonts w:ascii="Times New Roman" w:hAnsi="Times New Roman" w:cs="Times New Roman"/>
          <w:color w:val="000000" w:themeColor="text1"/>
          <w:sz w:val="24"/>
          <w:szCs w:val="24"/>
        </w:rPr>
        <w:t>Figure S3.</w:t>
      </w:r>
      <w:r w:rsidRPr="00775BC4">
        <w:rPr>
          <w:rFonts w:ascii="Times New Roman" w:hAnsi="Times New Roman" w:cs="Times New Roman"/>
          <w:color w:val="000000" w:themeColor="text1"/>
        </w:rPr>
        <w:t xml:space="preserve"> R</w:t>
      </w:r>
      <w:r w:rsidRPr="00775BC4">
        <w:rPr>
          <w:rFonts w:ascii="Times New Roman" w:hAnsi="Times New Roman" w:cs="Times New Roman"/>
          <w:color w:val="000000" w:themeColor="text1"/>
          <w:sz w:val="24"/>
          <w:szCs w:val="24"/>
        </w:rPr>
        <w:t>easons for choosing curettage.</w:t>
      </w:r>
    </w:p>
    <w:p w14:paraId="284AF115" w14:textId="77777777" w:rsidR="008F06B3" w:rsidRPr="00775BC4" w:rsidRDefault="008F06B3" w:rsidP="008F06B3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5BC4">
        <w:rPr>
          <w:rFonts w:ascii="Times New Roman" w:hAnsi="Times New Roman" w:cs="Times New Roman"/>
          <w:color w:val="000000" w:themeColor="text1"/>
          <w:sz w:val="24"/>
          <w:szCs w:val="24"/>
        </w:rPr>
        <w:t>MC, molluscum contagiosum.</w:t>
      </w:r>
    </w:p>
    <w:p w14:paraId="5E0F6E58" w14:textId="77777777" w:rsidR="008F06B3" w:rsidRPr="00775BC4" w:rsidRDefault="008F06B3" w:rsidP="008F06B3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091D42" w14:textId="77777777" w:rsidR="008F06B3" w:rsidRPr="00775BC4" w:rsidRDefault="008F06B3" w:rsidP="008F06B3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5BC4">
        <w:rPr>
          <w:rFonts w:ascii="Times New Roman" w:hAnsi="Times New Roman" w:cs="Times New Roman"/>
          <w:color w:val="000000" w:themeColor="text1"/>
          <w:sz w:val="24"/>
          <w:szCs w:val="24"/>
        </w:rPr>
        <w:t>Figure S4.</w:t>
      </w:r>
      <w:r w:rsidRPr="00775BC4">
        <w:rPr>
          <w:rFonts w:ascii="Times New Roman" w:hAnsi="Times New Roman" w:cs="Times New Roman"/>
          <w:color w:val="000000" w:themeColor="text1"/>
        </w:rPr>
        <w:t xml:space="preserve"> T</w:t>
      </w:r>
      <w:r w:rsidRPr="00775BC4">
        <w:rPr>
          <w:rFonts w:ascii="Times New Roman" w:hAnsi="Times New Roman" w:cs="Times New Roman"/>
          <w:color w:val="000000" w:themeColor="text1"/>
          <w:sz w:val="24"/>
          <w:szCs w:val="24"/>
        </w:rPr>
        <w:t>reatment desired by caregivers of participants who underwent treatment.</w:t>
      </w:r>
    </w:p>
    <w:p w14:paraId="25B4270C" w14:textId="77777777" w:rsidR="008F06B3" w:rsidRPr="00775BC4" w:rsidRDefault="008F06B3" w:rsidP="008F06B3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4AC86F" w14:textId="77777777" w:rsidR="008F06B3" w:rsidRPr="00775BC4" w:rsidRDefault="008F06B3" w:rsidP="008F06B3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236F84" w14:textId="77777777" w:rsidR="008F06B3" w:rsidRDefault="008F06B3"/>
    <w:p w14:paraId="7CC88E6C" w14:textId="77777777" w:rsidR="008F06B3" w:rsidRDefault="008F06B3"/>
    <w:p w14:paraId="42619514" w14:textId="77777777" w:rsidR="008F06B3" w:rsidRDefault="008F06B3"/>
    <w:tbl>
      <w:tblPr>
        <w:tblW w:w="100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7"/>
        <w:gridCol w:w="992"/>
        <w:gridCol w:w="1134"/>
        <w:gridCol w:w="1134"/>
        <w:gridCol w:w="1134"/>
        <w:gridCol w:w="1134"/>
        <w:gridCol w:w="1134"/>
        <w:gridCol w:w="1843"/>
      </w:tblGrid>
      <w:tr w:rsidR="00065BC7" w:rsidRPr="0074644E" w14:paraId="29AC5D09" w14:textId="77777777" w:rsidTr="002022BC">
        <w:trPr>
          <w:trHeight w:val="375"/>
        </w:trPr>
        <w:tc>
          <w:tcPr>
            <w:tcW w:w="7045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DAE6" w14:textId="2F05BF2E" w:rsidR="00065BC7" w:rsidRPr="009B33D8" w:rsidRDefault="00A857CA" w:rsidP="00A839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665E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lastRenderedPageBreak/>
              <w:t xml:space="preserve">Table </w:t>
            </w:r>
            <w:r w:rsidR="00DD3F2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</w:t>
            </w:r>
            <w:r w:rsidRPr="000665ED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 Number of children with FLG mutation (n = 175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9E39" w14:textId="77777777" w:rsidR="00065BC7" w:rsidRPr="0074644E" w:rsidRDefault="00065BC7" w:rsidP="00A839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9D10" w14:textId="77777777" w:rsidR="00065BC7" w:rsidRPr="0074644E" w:rsidRDefault="00065BC7" w:rsidP="00A839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F1644" w:rsidRPr="0074644E" w14:paraId="4FB41D54" w14:textId="77777777" w:rsidTr="002022BC">
        <w:trPr>
          <w:trHeight w:val="405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9DD3D" w14:textId="77777777" w:rsidR="006F1644" w:rsidRPr="0074644E" w:rsidRDefault="00C0461C" w:rsidP="00A839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G mu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94520" w14:textId="77777777" w:rsidR="006F1644" w:rsidRPr="0074644E" w:rsidRDefault="00264204" w:rsidP="00A839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R501X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DBFE7" w14:textId="77777777" w:rsidR="006F1644" w:rsidRPr="0074644E" w:rsidRDefault="006F1644" w:rsidP="00A839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Q1701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7F49C" w14:textId="77777777" w:rsidR="006F1644" w:rsidRPr="0074644E" w:rsidRDefault="00264204" w:rsidP="00A839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2554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FC988" w14:textId="77777777" w:rsidR="006F1644" w:rsidRPr="0074644E" w:rsidRDefault="00264204" w:rsidP="00A839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2889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33D7A" w14:textId="77777777" w:rsidR="006F1644" w:rsidRPr="0074644E" w:rsidRDefault="006F1644" w:rsidP="00A839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3296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A2758" w14:textId="6E665322" w:rsidR="006F1644" w:rsidRPr="0074644E" w:rsidRDefault="00264204" w:rsidP="00A839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K4022X</w:t>
            </w:r>
            <w:r w:rsidR="00BB07E0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BB07E0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3363" w14:textId="7097AF78" w:rsidR="006F1644" w:rsidRPr="0074644E" w:rsidRDefault="006F1644" w:rsidP="00A839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mpound</w:t>
            </w:r>
            <w:r w:rsidR="00BB07E0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BB07E0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6F1644" w:rsidRPr="0074644E" w14:paraId="53AE7607" w14:textId="77777777" w:rsidTr="002022BC">
        <w:trPr>
          <w:trHeight w:val="375"/>
        </w:trPr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FA7A" w14:textId="77777777" w:rsidR="006F1644" w:rsidRPr="0074644E" w:rsidRDefault="006F1644" w:rsidP="00A839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07CA" w14:textId="77777777" w:rsidR="006F1644" w:rsidRPr="0074644E" w:rsidRDefault="00264204" w:rsidP="00A839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B8AF" w14:textId="77777777" w:rsidR="006F1644" w:rsidRPr="0074644E" w:rsidRDefault="006F1644" w:rsidP="00A839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E56A" w14:textId="77777777" w:rsidR="006F1644" w:rsidRPr="0074644E" w:rsidRDefault="00264204" w:rsidP="00A839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1D86" w14:textId="77777777" w:rsidR="006F1644" w:rsidRPr="0074644E" w:rsidRDefault="00264204" w:rsidP="00A839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8E00" w14:textId="77777777" w:rsidR="006F1644" w:rsidRPr="0074644E" w:rsidRDefault="006F1644" w:rsidP="00A839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5431" w14:textId="77777777" w:rsidR="006F1644" w:rsidRPr="0074644E" w:rsidRDefault="00264204" w:rsidP="00A839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AC80" w14:textId="77777777" w:rsidR="006F1644" w:rsidRPr="0074644E" w:rsidRDefault="006F1644" w:rsidP="00A839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5</w:t>
            </w:r>
          </w:p>
        </w:tc>
      </w:tr>
      <w:tr w:rsidR="006F1644" w:rsidRPr="0074644E" w14:paraId="2C6C3A9B" w14:textId="77777777" w:rsidTr="002022BC">
        <w:trPr>
          <w:trHeight w:val="375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2C7FA" w14:textId="77777777" w:rsidR="006F1644" w:rsidRPr="0074644E" w:rsidRDefault="006F1644" w:rsidP="00A8391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EAF12" w14:textId="77777777" w:rsidR="006F1644" w:rsidRPr="0074644E" w:rsidRDefault="00264204" w:rsidP="00A839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EF293" w14:textId="77777777" w:rsidR="006F1644" w:rsidRPr="0074644E" w:rsidRDefault="006F1644" w:rsidP="00A839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CAB40" w14:textId="77777777" w:rsidR="006F1644" w:rsidRPr="0074644E" w:rsidRDefault="00264204" w:rsidP="00A839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2726C" w14:textId="77777777" w:rsidR="006F1644" w:rsidRPr="0074644E" w:rsidRDefault="00264204" w:rsidP="00A839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C5E3E" w14:textId="77777777" w:rsidR="006F1644" w:rsidRPr="0074644E" w:rsidRDefault="006F1644" w:rsidP="00A839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5587" w14:textId="77777777" w:rsidR="006F1644" w:rsidRPr="0074644E" w:rsidRDefault="00264204" w:rsidP="00A839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5F02F" w14:textId="77777777" w:rsidR="006F1644" w:rsidRPr="0074644E" w:rsidRDefault="006F1644" w:rsidP="00A8391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.25</w:t>
            </w:r>
          </w:p>
        </w:tc>
      </w:tr>
      <w:tr w:rsidR="006F1644" w:rsidRPr="0074644E" w14:paraId="5B178958" w14:textId="77777777" w:rsidTr="002022BC">
        <w:trPr>
          <w:trHeight w:val="67"/>
        </w:trPr>
        <w:tc>
          <w:tcPr>
            <w:tcW w:w="100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D4E2" w14:textId="36986A11" w:rsidR="005D51A6" w:rsidRDefault="002022BC" w:rsidP="00A839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FLG: </w:t>
            </w:r>
            <w:r w:rsidR="0095706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ilaggrin.</w:t>
            </w:r>
            <w:r w:rsidR="0095706E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BB07E0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  <w:r w:rsidR="00BB07E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A857C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This includes (S2554X/Q1701X, n= 92) and (S2554X/Q1701X/R501X/K4022X/S3296X, n=1). </w:t>
            </w:r>
          </w:p>
          <w:p w14:paraId="4F1105C7" w14:textId="4BE3C1B7" w:rsidR="006F1644" w:rsidRPr="0074644E" w:rsidRDefault="00BB07E0" w:rsidP="00A8391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A857C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his includes homozygote (n=1)</w:t>
            </w:r>
            <w:r w:rsidR="00A857CA" w:rsidRPr="009B33D8">
              <w:rPr>
                <w:rFonts w:ascii="Times New Roman" w:hAnsi="Times New Roman" w:cs="Times New Roman"/>
              </w:rPr>
              <w:t>, o</w:t>
            </w:r>
            <w:r w:rsidR="00A857C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herwise, heterozygote</w:t>
            </w:r>
            <w:r w:rsidR="006F1644" w:rsidRPr="0074644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</w:tbl>
    <w:p w14:paraId="30FCDDF2" w14:textId="77777777" w:rsidR="006F1644" w:rsidRDefault="006F1644"/>
    <w:p w14:paraId="6FDB52BF" w14:textId="77777777" w:rsidR="00B049EE" w:rsidRDefault="00B049EE">
      <w:pPr>
        <w:widowControl/>
        <w:jc w:val="left"/>
      </w:pPr>
      <w:r>
        <w:br w:type="page"/>
      </w:r>
    </w:p>
    <w:tbl>
      <w:tblPr>
        <w:tblW w:w="111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77"/>
        <w:gridCol w:w="928"/>
        <w:gridCol w:w="928"/>
        <w:gridCol w:w="1149"/>
        <w:gridCol w:w="1666"/>
        <w:gridCol w:w="440"/>
        <w:gridCol w:w="1080"/>
        <w:gridCol w:w="1080"/>
        <w:gridCol w:w="460"/>
        <w:gridCol w:w="1080"/>
      </w:tblGrid>
      <w:tr w:rsidR="00B049EE" w:rsidRPr="00B049EE" w14:paraId="043212AE" w14:textId="77777777" w:rsidTr="00B049EE">
        <w:trPr>
          <w:trHeight w:val="375"/>
        </w:trPr>
        <w:tc>
          <w:tcPr>
            <w:tcW w:w="70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4E51" w14:textId="313F1F6D" w:rsidR="00B049EE" w:rsidRPr="00B049EE" w:rsidRDefault="00B049EE" w:rsidP="00B049E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lastRenderedPageBreak/>
              <w:t>Table</w:t>
            </w:r>
            <w:r w:rsidR="00DD3F2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</w:t>
            </w: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 FLG mutation and MC infection (n=175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46AE" w14:textId="77777777" w:rsidR="00B049EE" w:rsidRPr="00B049EE" w:rsidRDefault="00B049EE" w:rsidP="00B049E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3F1A" w14:textId="77777777" w:rsidR="00B049EE" w:rsidRPr="00B049EE" w:rsidRDefault="00B049EE" w:rsidP="00B049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A3A3" w14:textId="77777777" w:rsidR="00B049EE" w:rsidRPr="00B049EE" w:rsidRDefault="00B049EE" w:rsidP="00B049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59DD" w14:textId="77777777" w:rsidR="00B049EE" w:rsidRPr="00B049EE" w:rsidRDefault="00B049EE" w:rsidP="00B049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4F39" w14:textId="77777777" w:rsidR="00B049EE" w:rsidRPr="00B049EE" w:rsidRDefault="00B049EE" w:rsidP="00B049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049EE" w:rsidRPr="00B049EE" w14:paraId="35C40922" w14:textId="77777777" w:rsidTr="00B049EE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4FF1" w14:textId="77777777" w:rsidR="00B049EE" w:rsidRPr="00B049EE" w:rsidRDefault="00B049EE" w:rsidP="00B049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82E6" w14:textId="77777777" w:rsidR="00B049EE" w:rsidRPr="00B049EE" w:rsidRDefault="00B049EE" w:rsidP="00B049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B428" w14:textId="77777777" w:rsidR="00B049EE" w:rsidRPr="00B049EE" w:rsidRDefault="00B049EE" w:rsidP="00B049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2D02" w14:textId="77777777" w:rsidR="00B049EE" w:rsidRPr="00B049EE" w:rsidRDefault="00B049EE" w:rsidP="00B049E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C (+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94B2" w14:textId="77777777" w:rsidR="00B049EE" w:rsidRPr="00B049EE" w:rsidRDefault="00B049EE" w:rsidP="00B049E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4AE0" w14:textId="77777777" w:rsidR="00B049EE" w:rsidRPr="00B049EE" w:rsidRDefault="00B049EE" w:rsidP="00B049E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-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67E3" w14:textId="77777777" w:rsidR="00B049EE" w:rsidRPr="00B049EE" w:rsidRDefault="00B049EE" w:rsidP="00B049E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5A9D" w14:textId="77777777" w:rsidR="00B049EE" w:rsidRPr="00B049EE" w:rsidRDefault="00B049EE" w:rsidP="00B049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049EE" w:rsidRPr="00B049EE" w14:paraId="435B39A2" w14:textId="77777777" w:rsidTr="00B049EE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F3DDC" w14:textId="77777777" w:rsidR="00B049EE" w:rsidRPr="00B049EE" w:rsidRDefault="00B049EE" w:rsidP="00B049E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4F8F6" w14:textId="77777777" w:rsidR="00B049EE" w:rsidRPr="00B049EE" w:rsidRDefault="00B049EE" w:rsidP="00B049E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FDF9D" w14:textId="77777777" w:rsidR="00B049EE" w:rsidRPr="00B049EE" w:rsidRDefault="00B049EE" w:rsidP="00B049E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799A" w14:textId="77777777" w:rsidR="00B049EE" w:rsidRPr="00B049EE" w:rsidRDefault="00B049EE" w:rsidP="00B049E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F49F" w14:textId="77777777" w:rsidR="00B049EE" w:rsidRPr="00B049EE" w:rsidRDefault="00B049EE" w:rsidP="00B049E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82BEA" w14:textId="77777777" w:rsidR="00B049EE" w:rsidRPr="00B049EE" w:rsidRDefault="00B049EE" w:rsidP="00B049E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973AB" w14:textId="77777777" w:rsidR="00B049EE" w:rsidRPr="00B049EE" w:rsidRDefault="00B049EE" w:rsidP="00B049E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41CA" w14:textId="77777777" w:rsidR="00B049EE" w:rsidRPr="00B049EE" w:rsidRDefault="00B049EE" w:rsidP="00B049E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38D9F" w14:textId="77777777" w:rsidR="00B049EE" w:rsidRPr="00B049EE" w:rsidRDefault="00B049EE" w:rsidP="00B049E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CB8D3" w14:textId="326F08DE" w:rsidR="00B049EE" w:rsidRPr="00B049EE" w:rsidRDefault="00B049EE" w:rsidP="00B049E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value</w:t>
            </w:r>
            <w:r w:rsidR="0095039C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95039C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581DE9" w:rsidRPr="00B049EE" w14:paraId="51F571BD" w14:textId="77777777" w:rsidTr="00581DE9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DCE3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501X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AC8F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B759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C386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BEA0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DCE2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C55B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2C8C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AD56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81DE9" w:rsidRPr="00B049EE" w14:paraId="6E18E8A0" w14:textId="77777777" w:rsidTr="00581DE9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5406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4763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ild-type FL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9FAB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2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42F5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7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70B1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1F47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ACA1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2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5B0E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F544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71</w:t>
            </w:r>
          </w:p>
        </w:tc>
      </w:tr>
      <w:tr w:rsidR="00581DE9" w:rsidRPr="00B049EE" w14:paraId="037ADDC6" w14:textId="77777777" w:rsidTr="00581DE9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216F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7AF6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G mut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0ED4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9E3A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EE4A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50D7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3EA5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0134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09C0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81DE9" w:rsidRPr="00B049EE" w14:paraId="2C6DBE36" w14:textId="77777777" w:rsidTr="00581DE9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B24C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Q1701X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DE63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2819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2066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B050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BCF0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0ECA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3FC9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EB24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81DE9" w:rsidRPr="00B049EE" w14:paraId="30CA343A" w14:textId="77777777" w:rsidTr="00B049EE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FA75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1001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ild-type FL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C45C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7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00FE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6.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0EF9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6C95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4900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3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59AB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D8B3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5</w:t>
            </w:r>
          </w:p>
        </w:tc>
      </w:tr>
      <w:tr w:rsidR="00581DE9" w:rsidRPr="00B049EE" w14:paraId="411A4185" w14:textId="77777777" w:rsidTr="00B049EE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6FCF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30C5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G mut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9D81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3095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4.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B259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E1AA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0EB9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5.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B27D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32BC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81DE9" w:rsidRPr="00B049EE" w14:paraId="303EB818" w14:textId="77777777" w:rsidTr="00B049EE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6276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2554X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05DC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9D37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2E15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B313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9268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6397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8074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D1DD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81DE9" w:rsidRPr="00B049EE" w14:paraId="440187A4" w14:textId="77777777" w:rsidTr="00581DE9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3C05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7AB6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ild-type FL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6B5E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7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A10E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6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80DC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4B9F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C21E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3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CAF3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7BC8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88</w:t>
            </w:r>
          </w:p>
        </w:tc>
      </w:tr>
      <w:tr w:rsidR="00581DE9" w:rsidRPr="00B049EE" w14:paraId="46944B36" w14:textId="77777777" w:rsidTr="00581DE9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6C35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E7A0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G mut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ABB6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1CA4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3.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89E8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6A50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6186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6.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F8DE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366A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81DE9" w:rsidRPr="00B049EE" w14:paraId="76929919" w14:textId="77777777" w:rsidTr="00581DE9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3421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2889X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A3D6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3E62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EFD3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2A4D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8BBC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9B3E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5B3C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F219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81DE9" w:rsidRPr="00B049EE" w14:paraId="504F23B6" w14:textId="77777777" w:rsidTr="00581DE9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4320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03F4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ild-type FL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A60B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2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DE3E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7.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E017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BDF4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0D2F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2.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B239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E8C7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81DE9" w:rsidRPr="00B049EE" w14:paraId="73505C64" w14:textId="77777777" w:rsidTr="00581DE9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DC0E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BDE3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G mut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54CD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242D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94CF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A775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20AC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595A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96B5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81DE9" w:rsidRPr="00B049EE" w14:paraId="12D3837D" w14:textId="77777777" w:rsidTr="00581DE9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62D5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3296X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84FC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77E8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009C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27ED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A556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9FD9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05E0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2522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81DE9" w:rsidRPr="00B049EE" w14:paraId="6FC0EF88" w14:textId="77777777" w:rsidTr="00B049EE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08E2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A1F7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ild-type FL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4EBB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3925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7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18C8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906B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1197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2.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BAF4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E81A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2</w:t>
            </w:r>
          </w:p>
        </w:tc>
      </w:tr>
      <w:tr w:rsidR="00581DE9" w:rsidRPr="00B049EE" w14:paraId="1BE3EFC4" w14:textId="77777777" w:rsidTr="00B049EE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1630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21DA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G mut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900C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ECC1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4.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A47E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63B1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690C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5.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D2D7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6803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81DE9" w:rsidRPr="00B049EE" w14:paraId="3BD23F46" w14:textId="77777777" w:rsidTr="00B049EE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0048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K4022X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965C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16D9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4AFC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A2AE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ADE0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3AD8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73D1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02CD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81DE9" w:rsidRPr="00B049EE" w14:paraId="5EEE0894" w14:textId="77777777" w:rsidTr="00581DE9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413E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8EB7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ild-type FL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B5E2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9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69CE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6.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E159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E12F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975A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3.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11EB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1D05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23</w:t>
            </w:r>
          </w:p>
        </w:tc>
      </w:tr>
      <w:tr w:rsidR="00581DE9" w:rsidRPr="00B049EE" w14:paraId="05EF74BF" w14:textId="77777777" w:rsidTr="00581DE9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05B5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D8D4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G mut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2265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4D50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4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E0FC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051C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A351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5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3159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D6E3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81DE9" w:rsidRPr="00B049EE" w14:paraId="73B0DD95" w14:textId="77777777" w:rsidTr="00B049EE">
        <w:trPr>
          <w:trHeight w:val="405"/>
        </w:trPr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724B" w14:textId="1B502C6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mpound</w:t>
            </w:r>
            <w:r w:rsidR="0095039C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95039C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75D9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CE10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198C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F29E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5A4F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6A69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EC39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3BBF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81DE9" w:rsidRPr="00B049EE" w14:paraId="018D8026" w14:textId="77777777" w:rsidTr="00B049EE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9D1B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F7F1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ild-type FL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97F1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4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C5A8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6.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797D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7C20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B356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3.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D0AB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1594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38</w:t>
            </w:r>
          </w:p>
        </w:tc>
      </w:tr>
      <w:tr w:rsidR="00581DE9" w:rsidRPr="00B049EE" w14:paraId="22230D9B" w14:textId="77777777" w:rsidTr="00B049EE">
        <w:trPr>
          <w:trHeight w:val="375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9D9D1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6009D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G mutatio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27CA2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44318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8.6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ECD4E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6FE27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0FAF" w14:textId="77777777" w:rsidR="00581DE9" w:rsidRPr="00B049EE" w:rsidRDefault="00581DE9" w:rsidP="00581DE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1.3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38D9B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C55C4" w14:textId="77777777" w:rsidR="00581DE9" w:rsidRPr="00B049EE" w:rsidRDefault="00581DE9" w:rsidP="00581D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B049E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0CB81B5D" w14:textId="374015FC" w:rsidR="005D51A6" w:rsidRDefault="002022BC">
      <w:pPr>
        <w:rPr>
          <w:rFonts w:ascii="Times New Roman" w:eastAsia="Yu Gothic" w:hAnsi="Times New Roman" w:cs="Times New Roman"/>
          <w:color w:val="000000"/>
          <w:kern w:val="0"/>
          <w:szCs w:val="21"/>
        </w:rPr>
      </w:pPr>
      <w:r w:rsidRPr="002022BC">
        <w:rPr>
          <w:rFonts w:ascii="Times New Roman" w:eastAsia="Yu Gothic" w:hAnsi="Times New Roman" w:cs="Times New Roman"/>
          <w:color w:val="000000"/>
          <w:kern w:val="0"/>
          <w:szCs w:val="21"/>
        </w:rPr>
        <w:t>FLG: filaggrin;</w:t>
      </w:r>
      <w:r w:rsidRPr="002022BC">
        <w:rPr>
          <w:rFonts w:ascii="Times New Roman" w:hAnsi="Times New Roman" w:cs="Times New Roman"/>
          <w:kern w:val="0"/>
          <w:szCs w:val="21"/>
        </w:rPr>
        <w:t xml:space="preserve"> MC, molluscum contagiosum.</w:t>
      </w:r>
      <w:r w:rsidRPr="000F06E4">
        <w:rPr>
          <w:rFonts w:ascii="Times New Roman" w:eastAsia="Yu Gothic" w:hAnsi="Times New Roman" w:cs="Times New Roman" w:hint="eastAsia"/>
          <w:color w:val="000000"/>
          <w:kern w:val="0"/>
          <w:szCs w:val="21"/>
          <w:vertAlign w:val="superscript"/>
        </w:rPr>
        <w:t xml:space="preserve"> </w:t>
      </w:r>
      <w:r w:rsidR="0095039C">
        <w:rPr>
          <w:rFonts w:ascii="Times New Roman" w:eastAsia="Yu Gothic" w:hAnsi="Times New Roman" w:cs="Times New Roman" w:hint="eastAsia"/>
          <w:color w:val="000000"/>
          <w:kern w:val="0"/>
          <w:szCs w:val="21"/>
          <w:vertAlign w:val="superscript"/>
        </w:rPr>
        <w:t>a</w:t>
      </w:r>
      <w:r w:rsidR="0095039C">
        <w:rPr>
          <w:rFonts w:ascii="Times New Roman" w:eastAsia="Yu Gothic" w:hAnsi="Times New Roman" w:cs="Times New Roman"/>
          <w:color w:val="000000"/>
          <w:kern w:val="0"/>
          <w:szCs w:val="21"/>
          <w:vertAlign w:val="superscript"/>
        </w:rPr>
        <w:t xml:space="preserve"> </w:t>
      </w:r>
      <w:r w:rsidR="00FC30D4" w:rsidRPr="0074644E">
        <w:rPr>
          <w:rFonts w:ascii="Times New Roman" w:eastAsia="Yu Gothic" w:hAnsi="Times New Roman" w:cs="Times New Roman"/>
          <w:color w:val="000000"/>
          <w:kern w:val="0"/>
          <w:szCs w:val="21"/>
        </w:rPr>
        <w:t xml:space="preserve">This includes (S2554X/Q1701X, n= 92) and </w:t>
      </w:r>
    </w:p>
    <w:p w14:paraId="35CDBF23" w14:textId="4ECD4AC7" w:rsidR="00B049EE" w:rsidRPr="005D51A6" w:rsidRDefault="00FC30D4">
      <w:pPr>
        <w:rPr>
          <w:sz w:val="18"/>
          <w:szCs w:val="20"/>
        </w:rPr>
      </w:pPr>
      <w:r w:rsidRPr="0074644E">
        <w:rPr>
          <w:rFonts w:ascii="Times New Roman" w:eastAsia="Yu Gothic" w:hAnsi="Times New Roman" w:cs="Times New Roman"/>
          <w:color w:val="000000"/>
          <w:kern w:val="0"/>
          <w:szCs w:val="21"/>
        </w:rPr>
        <w:t>(S2554X/Q1701X/R501X/K4022X/S3296X, n=1)</w:t>
      </w:r>
      <w:r w:rsidR="005D51A6">
        <w:rPr>
          <w:rFonts w:ascii="Times New Roman" w:eastAsia="Yu Gothic" w:hAnsi="Times New Roman" w:cs="Times New Roman"/>
          <w:color w:val="000000"/>
          <w:kern w:val="0"/>
          <w:szCs w:val="21"/>
        </w:rPr>
        <w:t>.</w:t>
      </w:r>
      <w:r w:rsidR="005D51A6" w:rsidRPr="005D51A6">
        <w:rPr>
          <w:rFonts w:ascii="Times New Roman" w:eastAsia="Yu Gothic" w:hAnsi="Times New Roman" w:cs="Times New Roman" w:hint="eastAsia"/>
          <w:color w:val="000000"/>
          <w:kern w:val="0"/>
          <w:szCs w:val="21"/>
          <w:vertAlign w:val="superscript"/>
        </w:rPr>
        <w:t xml:space="preserve"> </w:t>
      </w:r>
      <w:r w:rsidR="0095039C">
        <w:rPr>
          <w:rFonts w:ascii="Times New Roman" w:eastAsia="Yu Gothic" w:hAnsi="Times New Roman" w:cs="Times New Roman" w:hint="eastAsia"/>
          <w:color w:val="000000"/>
          <w:kern w:val="0"/>
          <w:szCs w:val="21"/>
          <w:vertAlign w:val="superscript"/>
        </w:rPr>
        <w:t>b</w:t>
      </w:r>
      <w:r w:rsidR="0095039C">
        <w:rPr>
          <w:rFonts w:ascii="Times New Roman" w:eastAsia="Yu Gothic" w:hAnsi="Times New Roman" w:cs="Times New Roman"/>
          <w:color w:val="000000"/>
          <w:kern w:val="0"/>
          <w:szCs w:val="21"/>
          <w:vertAlign w:val="superscript"/>
        </w:rPr>
        <w:t xml:space="preserve"> </w:t>
      </w:r>
      <w:r w:rsidR="005D51A6" w:rsidRPr="005D51A6">
        <w:rPr>
          <w:rFonts w:ascii="Times New Roman" w:hAnsi="Times New Roman" w:cs="Times New Roman"/>
          <w:kern w:val="0"/>
        </w:rPr>
        <w:t>Data were analyzed by chi-square test</w:t>
      </w:r>
      <w:r w:rsidR="005D51A6">
        <w:rPr>
          <w:rFonts w:ascii="Times New Roman" w:hAnsi="Times New Roman" w:cs="Times New Roman"/>
          <w:kern w:val="0"/>
        </w:rPr>
        <w:t xml:space="preserve"> or </w:t>
      </w:r>
      <w:r w:rsidR="005D51A6" w:rsidRPr="005D51A6">
        <w:rPr>
          <w:rFonts w:ascii="Times New Roman" w:hAnsi="Times New Roman" w:cs="Times New Roman"/>
          <w:kern w:val="0"/>
        </w:rPr>
        <w:t>Fisher's exact test</w:t>
      </w:r>
      <w:r w:rsidR="005D51A6">
        <w:rPr>
          <w:rFonts w:ascii="Times New Roman" w:hAnsi="Times New Roman" w:cs="Times New Roman"/>
          <w:kern w:val="0"/>
        </w:rPr>
        <w:t>.</w:t>
      </w:r>
    </w:p>
    <w:p w14:paraId="1A5574E6" w14:textId="77777777" w:rsidR="00280038" w:rsidRDefault="00787DA3">
      <w:pPr>
        <w:widowControl/>
        <w:jc w:val="left"/>
      </w:pPr>
      <w:r>
        <w:br w:type="page"/>
      </w:r>
    </w:p>
    <w:tbl>
      <w:tblPr>
        <w:tblW w:w="11700" w:type="dxa"/>
        <w:tblInd w:w="99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057"/>
        <w:gridCol w:w="2268"/>
        <w:gridCol w:w="1701"/>
        <w:gridCol w:w="1984"/>
        <w:gridCol w:w="2268"/>
        <w:gridCol w:w="218"/>
      </w:tblGrid>
      <w:tr w:rsidR="00280038" w:rsidRPr="00D53DB2" w14:paraId="4D73BEE0" w14:textId="77777777" w:rsidTr="003449ED">
        <w:trPr>
          <w:gridAfter w:val="1"/>
          <w:wAfter w:w="218" w:type="dxa"/>
          <w:trHeight w:val="375"/>
        </w:trPr>
        <w:tc>
          <w:tcPr>
            <w:tcW w:w="114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5D57" w14:textId="73E84D7A" w:rsidR="00280038" w:rsidRPr="00D53DB2" w:rsidRDefault="00EE72F5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Cs w:val="21"/>
              </w:rPr>
            </w:pPr>
            <w:r w:rsidRPr="00EE72F5">
              <w:rPr>
                <w:rFonts w:ascii="Times New Roman" w:eastAsia="Yu Gothic" w:hAnsi="Times New Roman" w:cs="Times New Roman"/>
                <w:color w:val="FF0000"/>
                <w:kern w:val="0"/>
                <w:szCs w:val="21"/>
              </w:rPr>
              <w:lastRenderedPageBreak/>
              <w:t>Table S3. Adjusted odds ratios of MC incidence in relation to swimming attendance by atopic dermatitis or FLG mutations</w:t>
            </w:r>
          </w:p>
        </w:tc>
      </w:tr>
      <w:tr w:rsidR="00280038" w:rsidRPr="00D53DB2" w14:paraId="70B27593" w14:textId="77777777" w:rsidTr="003449ED">
        <w:trPr>
          <w:gridAfter w:val="1"/>
          <w:wAfter w:w="218" w:type="dxa"/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8345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DD7C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BBC8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wimming attend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CA6A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076C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0038" w:rsidRPr="00D53DB2" w14:paraId="3015469B" w14:textId="77777777" w:rsidTr="003449ED">
        <w:trPr>
          <w:gridAfter w:val="1"/>
          <w:wAfter w:w="218" w:type="dxa"/>
          <w:trHeight w:val="40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58337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77D5E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15551" w14:textId="77777777" w:rsidR="00280038" w:rsidRPr="00D53DB2" w:rsidRDefault="00280038" w:rsidP="003449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Adjusted OR </w:t>
            </w: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D9EC" w14:textId="77777777" w:rsidR="00280038" w:rsidRPr="00D53DB2" w:rsidRDefault="00280038" w:rsidP="003449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5</w:t>
            </w: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％</w:t>
            </w: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EEFE0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P for interaction </w:t>
            </w: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280038" w:rsidRPr="00D53DB2" w14:paraId="238C5537" w14:textId="77777777" w:rsidTr="003449ED">
        <w:trPr>
          <w:gridAfter w:val="1"/>
          <w:wAfter w:w="218" w:type="dxa"/>
          <w:trHeight w:val="37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872B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topic dermat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54D1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8163" w14:textId="77777777" w:rsidR="00280038" w:rsidRPr="00D53DB2" w:rsidRDefault="00280038" w:rsidP="003449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73EE" w14:textId="77777777" w:rsidR="00280038" w:rsidRPr="00D53DB2" w:rsidRDefault="00280038" w:rsidP="003449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4E72" w14:textId="77777777" w:rsidR="00280038" w:rsidRPr="00D53DB2" w:rsidRDefault="00280038" w:rsidP="003449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0038" w:rsidRPr="00D53DB2" w14:paraId="7CF16552" w14:textId="77777777" w:rsidTr="003449ED">
        <w:trPr>
          <w:gridAfter w:val="1"/>
          <w:wAfter w:w="218" w:type="dxa"/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E4BD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049E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190E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1.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316F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1.09,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5933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1.7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C654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44 </w:t>
            </w:r>
          </w:p>
        </w:tc>
      </w:tr>
      <w:tr w:rsidR="00280038" w:rsidRPr="00D53DB2" w14:paraId="637314A0" w14:textId="77777777" w:rsidTr="003449ED">
        <w:trPr>
          <w:gridAfter w:val="1"/>
          <w:wAfter w:w="218" w:type="dxa"/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EEB4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493A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2E1C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1.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9B33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1.01,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C1C0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3.0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D4DE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80038" w:rsidRPr="00D53DB2" w14:paraId="0F329DE4" w14:textId="77777777" w:rsidTr="003449ED">
        <w:trPr>
          <w:gridAfter w:val="1"/>
          <w:wAfter w:w="218" w:type="dxa"/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1F02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643E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9A88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1E7D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5509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19E2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0038" w:rsidRPr="00D53DB2" w14:paraId="778280CD" w14:textId="77777777" w:rsidTr="003449ED">
        <w:trPr>
          <w:gridAfter w:val="1"/>
          <w:wAfter w:w="218" w:type="dxa"/>
          <w:trHeight w:val="37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DC72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LG mutatio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B6C3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3D44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3F28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B946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0038" w:rsidRPr="00D53DB2" w14:paraId="0C76E3D1" w14:textId="77777777" w:rsidTr="003449ED">
        <w:trPr>
          <w:gridAfter w:val="1"/>
          <w:wAfter w:w="218" w:type="dxa"/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3886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56DB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D1CD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1.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4877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1.11,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D066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1.7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CAB9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40 </w:t>
            </w:r>
          </w:p>
        </w:tc>
      </w:tr>
      <w:tr w:rsidR="00280038" w:rsidRPr="00D53DB2" w14:paraId="1DD9FF3A" w14:textId="77777777" w:rsidTr="003449ED">
        <w:trPr>
          <w:gridAfter w:val="1"/>
          <w:wAfter w:w="218" w:type="dxa"/>
          <w:trHeight w:val="37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7CC7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5AC71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55633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2.0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8B2C6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3,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4460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4.6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EE6D3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80038" w:rsidRPr="00D53DB2" w14:paraId="42228C69" w14:textId="77777777" w:rsidTr="003449ED">
        <w:trPr>
          <w:gridAfter w:val="1"/>
          <w:wAfter w:w="218" w:type="dxa"/>
          <w:trHeight w:val="375"/>
        </w:trPr>
        <w:tc>
          <w:tcPr>
            <w:tcW w:w="11482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0DFD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OR: odds ratio; CI: confidence interval. Boldface indicates statistical significance (p &lt; 0.05). </w:t>
            </w: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Adjusted model includes younger siblings and older siblings. </w:t>
            </w: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wimming attendance and atopic dermatitis or FLG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</w:t>
            </w: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utatio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</w:t>
            </w: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280038" w:rsidRPr="00D53DB2" w14:paraId="15DD25BB" w14:textId="77777777" w:rsidTr="003449ED">
        <w:trPr>
          <w:trHeight w:val="375"/>
        </w:trPr>
        <w:tc>
          <w:tcPr>
            <w:tcW w:w="11482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716865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B2C7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0038" w:rsidRPr="00D53DB2" w14:paraId="723E1746" w14:textId="77777777" w:rsidTr="003449ED">
        <w:trPr>
          <w:trHeight w:val="375"/>
        </w:trPr>
        <w:tc>
          <w:tcPr>
            <w:tcW w:w="11482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FD3B91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1234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0038" w:rsidRPr="00D53DB2" w14:paraId="65BC0DA8" w14:textId="77777777" w:rsidTr="003449ED">
        <w:trPr>
          <w:trHeight w:val="375"/>
        </w:trPr>
        <w:tc>
          <w:tcPr>
            <w:tcW w:w="11482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0FD615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D4FF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0804D9A2" w14:textId="4677E9AC" w:rsidR="00280038" w:rsidRDefault="00280038">
      <w:pPr>
        <w:widowControl/>
        <w:jc w:val="left"/>
      </w:pPr>
      <w:r>
        <w:br w:type="page"/>
      </w:r>
    </w:p>
    <w:tbl>
      <w:tblPr>
        <w:tblW w:w="1261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01"/>
        <w:gridCol w:w="2677"/>
        <w:gridCol w:w="1184"/>
        <w:gridCol w:w="204"/>
        <w:gridCol w:w="2898"/>
        <w:gridCol w:w="1952"/>
      </w:tblGrid>
      <w:tr w:rsidR="00280038" w:rsidRPr="00D53DB2" w14:paraId="3C3754B9" w14:textId="77777777" w:rsidTr="00EE72F5">
        <w:trPr>
          <w:trHeight w:val="375"/>
        </w:trPr>
        <w:tc>
          <w:tcPr>
            <w:tcW w:w="126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D313" w14:textId="36FAE214" w:rsidR="00280038" w:rsidRPr="00D53DB2" w:rsidRDefault="00EE72F5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Cs w:val="21"/>
              </w:rPr>
            </w:pPr>
            <w:r w:rsidRPr="00EE72F5">
              <w:rPr>
                <w:rFonts w:ascii="Times New Roman" w:eastAsia="Yu Gothic" w:hAnsi="Times New Roman" w:cs="Times New Roman"/>
                <w:color w:val="FF0000"/>
                <w:kern w:val="0"/>
                <w:szCs w:val="21"/>
              </w:rPr>
              <w:lastRenderedPageBreak/>
              <w:t>Table S4. Estimates of direct and indirect effects (mediated through atopic dermatitis) of the association between FLG mutations and MC incidence</w:t>
            </w:r>
          </w:p>
        </w:tc>
      </w:tr>
      <w:tr w:rsidR="00280038" w:rsidRPr="00D53DB2" w14:paraId="0711EA26" w14:textId="77777777" w:rsidTr="00EE72F5">
        <w:trPr>
          <w:trHeight w:val="375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A085C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F9261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F6EBA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7A718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20F2D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E173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80038" w:rsidRPr="00D53DB2" w14:paraId="0AE5BA1E" w14:textId="77777777" w:rsidTr="00EE72F5">
        <w:trPr>
          <w:trHeight w:val="1500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6076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1729A" w14:textId="77777777" w:rsidR="00280038" w:rsidRPr="00D53DB2" w:rsidRDefault="00280038" w:rsidP="003449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stimated valu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285A" w14:textId="77777777" w:rsidR="00280038" w:rsidRPr="00D53DB2" w:rsidRDefault="00280038" w:rsidP="003449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6FD8E" w14:textId="77777777" w:rsidR="00280038" w:rsidRPr="00D53DB2" w:rsidRDefault="00280038" w:rsidP="003449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A09FA" w14:textId="77777777" w:rsidR="00280038" w:rsidRPr="00D53DB2" w:rsidRDefault="00280038" w:rsidP="003449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roportion mediated (%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D8A0C" w14:textId="77777777" w:rsidR="00280038" w:rsidRPr="00D53DB2" w:rsidRDefault="00280038" w:rsidP="003449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280038" w:rsidRPr="00D53DB2" w14:paraId="4C8E700C" w14:textId="77777777" w:rsidTr="00EE72F5">
        <w:trPr>
          <w:trHeight w:val="37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B684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A078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167B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1BF8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9DD0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E831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80038" w:rsidRPr="00D53DB2" w14:paraId="1599B7BF" w14:textId="77777777" w:rsidTr="00EE72F5">
        <w:trPr>
          <w:trHeight w:val="37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6ACF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atural indirect effect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30A2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A1D9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EA5C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8DE1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4.6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F55D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280038" w:rsidRPr="00D53DB2" w14:paraId="21A6F3E9" w14:textId="77777777" w:rsidTr="00EE72F5">
        <w:trPr>
          <w:trHeight w:val="375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CE63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atural direct effect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880E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3DA1" w14:textId="77777777" w:rsidR="00280038" w:rsidRPr="00D53DB2" w:rsidRDefault="00280038" w:rsidP="003449E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51A56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02EB4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CAAF2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80038" w:rsidRPr="00D53DB2" w14:paraId="3ACD2483" w14:textId="77777777" w:rsidTr="00EE72F5">
        <w:trPr>
          <w:trHeight w:val="375"/>
        </w:trPr>
        <w:tc>
          <w:tcPr>
            <w:tcW w:w="75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FE00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odels: Adjusted for younger siblings and older siblings.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FD00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A8EA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F087" w14:textId="77777777" w:rsidR="00280038" w:rsidRPr="00D53DB2" w:rsidRDefault="00280038" w:rsidP="003449E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53D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2144DF3C" w14:textId="06BFD2C1" w:rsidR="00280038" w:rsidRPr="00280038" w:rsidRDefault="00280038">
      <w:pPr>
        <w:widowControl/>
        <w:jc w:val="left"/>
      </w:pPr>
    </w:p>
    <w:p w14:paraId="079D0E9E" w14:textId="014C348B" w:rsidR="00280038" w:rsidRDefault="00280038">
      <w:pPr>
        <w:widowControl/>
        <w:jc w:val="left"/>
      </w:pPr>
      <w:r>
        <w:br w:type="page"/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974"/>
        <w:gridCol w:w="727"/>
        <w:gridCol w:w="218"/>
        <w:gridCol w:w="974"/>
        <w:gridCol w:w="1359"/>
        <w:gridCol w:w="284"/>
        <w:gridCol w:w="992"/>
        <w:gridCol w:w="850"/>
      </w:tblGrid>
      <w:tr w:rsidR="00787DA3" w:rsidRPr="001F74BE" w14:paraId="4B25C2B8" w14:textId="77777777" w:rsidTr="005B2B17">
        <w:trPr>
          <w:trHeight w:val="375"/>
        </w:trPr>
        <w:tc>
          <w:tcPr>
            <w:tcW w:w="76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5428" w14:textId="511516E5" w:rsidR="00787DA3" w:rsidRPr="001F74BE" w:rsidRDefault="00787DA3" w:rsidP="005B2B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lastRenderedPageBreak/>
              <w:t>Table</w:t>
            </w:r>
            <w:r w:rsidR="00DD3F2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</w:t>
            </w:r>
            <w:r w:rsidR="0028003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</w:t>
            </w: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. Physician specialty and treatment</w:t>
            </w:r>
            <w:r w:rsidR="00065BC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modali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576D" w14:textId="77777777" w:rsidR="00787DA3" w:rsidRPr="001F74BE" w:rsidRDefault="00787DA3" w:rsidP="005B2B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87DA3" w:rsidRPr="001F74BE" w14:paraId="16B7F3C4" w14:textId="77777777" w:rsidTr="005B2B17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E9AF" w14:textId="77777777" w:rsidR="00787DA3" w:rsidRPr="001F74BE" w:rsidRDefault="00787DA3" w:rsidP="005B2B1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9413" w14:textId="77777777" w:rsidR="00787DA3" w:rsidRPr="001F74BE" w:rsidRDefault="00787DA3" w:rsidP="005B2B1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urettag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6AE8" w14:textId="77777777" w:rsidR="00787DA3" w:rsidRPr="001F74BE" w:rsidRDefault="00787DA3" w:rsidP="005B2B1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1423" w14:textId="77777777" w:rsidR="00787DA3" w:rsidRPr="001F74BE" w:rsidRDefault="00787DA3" w:rsidP="005B2B1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ther than curettag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2BA1" w14:textId="77777777" w:rsidR="00787DA3" w:rsidRPr="001F74BE" w:rsidRDefault="00787DA3" w:rsidP="005B2B1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79B5" w14:textId="1E9A02CD" w:rsidR="00787DA3" w:rsidRPr="001F74BE" w:rsidRDefault="002022BC" w:rsidP="005B2B1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022B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 treatment</w:t>
            </w:r>
          </w:p>
        </w:tc>
      </w:tr>
      <w:tr w:rsidR="00787DA3" w:rsidRPr="001F74BE" w14:paraId="28A56C9B" w14:textId="77777777" w:rsidTr="005B2B17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F65F8" w14:textId="77777777" w:rsidR="00787DA3" w:rsidRPr="001F74BE" w:rsidRDefault="00787DA3" w:rsidP="005B2B1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hysician specialty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A4AD" w14:textId="77777777" w:rsidR="00787DA3" w:rsidRPr="001F74BE" w:rsidRDefault="00787DA3" w:rsidP="005B2B1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54290" w14:textId="77777777" w:rsidR="00787DA3" w:rsidRPr="001F74BE" w:rsidRDefault="00787DA3" w:rsidP="005B2B1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74D40" w14:textId="77777777" w:rsidR="00787DA3" w:rsidRPr="001F74BE" w:rsidRDefault="00787DA3" w:rsidP="005B2B1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B8045" w14:textId="77777777" w:rsidR="00787DA3" w:rsidRPr="001F74BE" w:rsidRDefault="00787DA3" w:rsidP="005B2B1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49FC0" w14:textId="77777777" w:rsidR="00787DA3" w:rsidRPr="001F74BE" w:rsidRDefault="00787DA3" w:rsidP="005B2B1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14391" w14:textId="77777777" w:rsidR="00787DA3" w:rsidRPr="001F74BE" w:rsidRDefault="00787DA3" w:rsidP="005B2B1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A0211" w14:textId="77777777" w:rsidR="00787DA3" w:rsidRPr="001F74BE" w:rsidRDefault="00787DA3" w:rsidP="005B2B1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E31B3" w14:textId="77777777" w:rsidR="00787DA3" w:rsidRPr="001F74BE" w:rsidRDefault="00787DA3" w:rsidP="005B2B1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787DA3" w:rsidRPr="001F74BE" w14:paraId="51FA79DD" w14:textId="77777777" w:rsidTr="005B2B17">
        <w:trPr>
          <w:trHeight w:val="3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4235" w14:textId="77777777" w:rsidR="00787DA3" w:rsidRPr="001F74BE" w:rsidRDefault="00787DA3" w:rsidP="005B2B1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ermatologis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EB87" w14:textId="77777777" w:rsidR="00787DA3" w:rsidRPr="001F74BE" w:rsidRDefault="00787DA3" w:rsidP="005B2B1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990B" w14:textId="77777777" w:rsidR="00787DA3" w:rsidRPr="001F74BE" w:rsidRDefault="00787DA3" w:rsidP="005B2B1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62.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36B4" w14:textId="77777777" w:rsidR="00787DA3" w:rsidRPr="001F74BE" w:rsidRDefault="00787DA3" w:rsidP="005B2B1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6D09" w14:textId="77777777" w:rsidR="00787DA3" w:rsidRPr="001F74BE" w:rsidRDefault="00787DA3" w:rsidP="005B2B1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BD5A" w14:textId="77777777" w:rsidR="00787DA3" w:rsidRPr="001F74BE" w:rsidRDefault="00787DA3" w:rsidP="005B2B1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24.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D952" w14:textId="77777777" w:rsidR="00787DA3" w:rsidRPr="001F74BE" w:rsidRDefault="00787DA3" w:rsidP="005B2B1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FE67" w14:textId="77777777" w:rsidR="00787DA3" w:rsidRPr="001F74BE" w:rsidRDefault="00787DA3" w:rsidP="005B2B1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6033" w14:textId="77777777" w:rsidR="00787DA3" w:rsidRPr="001F74BE" w:rsidRDefault="00787DA3" w:rsidP="005B2B1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13.6 </w:t>
            </w:r>
          </w:p>
        </w:tc>
      </w:tr>
      <w:tr w:rsidR="00787DA3" w:rsidRPr="001F74BE" w14:paraId="15FF62C2" w14:textId="77777777" w:rsidTr="005B2B17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FE5C" w14:textId="77777777" w:rsidR="00787DA3" w:rsidRPr="001F74BE" w:rsidRDefault="00787DA3" w:rsidP="005B2B1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ediatrician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7D88D" w14:textId="77777777" w:rsidR="00787DA3" w:rsidRPr="001F74BE" w:rsidRDefault="00787DA3" w:rsidP="005B2B1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7DD9" w14:textId="77777777" w:rsidR="00787DA3" w:rsidRPr="001F74BE" w:rsidRDefault="00787DA3" w:rsidP="005B2B1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26.4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7EBDD" w14:textId="77777777" w:rsidR="00787DA3" w:rsidRPr="001F74BE" w:rsidRDefault="00787DA3" w:rsidP="005B2B1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044D7" w14:textId="77777777" w:rsidR="00787DA3" w:rsidRPr="001F74BE" w:rsidRDefault="00787DA3" w:rsidP="005B2B1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DD7D9" w14:textId="77777777" w:rsidR="00787DA3" w:rsidRPr="001F74BE" w:rsidRDefault="00787DA3" w:rsidP="005B2B1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38.7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EA7D5" w14:textId="77777777" w:rsidR="00787DA3" w:rsidRPr="001F74BE" w:rsidRDefault="00787DA3" w:rsidP="005B2B1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93D91" w14:textId="77777777" w:rsidR="00787DA3" w:rsidRPr="001F74BE" w:rsidRDefault="00787DA3" w:rsidP="005B2B1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BD70" w14:textId="77777777" w:rsidR="00787DA3" w:rsidRPr="001F74BE" w:rsidRDefault="00787DA3" w:rsidP="005B2B1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F74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34.9 </w:t>
            </w:r>
          </w:p>
        </w:tc>
      </w:tr>
    </w:tbl>
    <w:p w14:paraId="017C63B4" w14:textId="1005D6E9" w:rsidR="00787DA3" w:rsidRDefault="005D51A6">
      <w:r w:rsidRPr="005D51A6">
        <w:t>Data were analyzed by chi-square test, p&lt;0.01.</w:t>
      </w:r>
    </w:p>
    <w:p w14:paraId="5D85FF0B" w14:textId="2CB9D066" w:rsidR="00D53DB2" w:rsidRDefault="00D53DB2">
      <w:pPr>
        <w:widowControl/>
        <w:jc w:val="left"/>
      </w:pPr>
    </w:p>
    <w:p w14:paraId="19E87AE8" w14:textId="77777777" w:rsidR="00280038" w:rsidRDefault="00280038">
      <w:pPr>
        <w:widowControl/>
        <w:jc w:val="left"/>
      </w:pPr>
    </w:p>
    <w:sectPr w:rsidR="00280038" w:rsidSect="00380C4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C6BEF" w14:textId="77777777" w:rsidR="00380C4D" w:rsidRDefault="00380C4D" w:rsidP="00787DA3">
      <w:r>
        <w:separator/>
      </w:r>
    </w:p>
  </w:endnote>
  <w:endnote w:type="continuationSeparator" w:id="0">
    <w:p w14:paraId="2D1C7D2E" w14:textId="77777777" w:rsidR="00380C4D" w:rsidRDefault="00380C4D" w:rsidP="00787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F87CC" w14:textId="77777777" w:rsidR="00380C4D" w:rsidRDefault="00380C4D" w:rsidP="00787DA3">
      <w:r>
        <w:separator/>
      </w:r>
    </w:p>
  </w:footnote>
  <w:footnote w:type="continuationSeparator" w:id="0">
    <w:p w14:paraId="0716296A" w14:textId="77777777" w:rsidR="00380C4D" w:rsidRDefault="00380C4D" w:rsidP="00787D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7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Total_Editing_Time" w:val="54"/>
  </w:docVars>
  <w:rsids>
    <w:rsidRoot w:val="006F1644"/>
    <w:rsid w:val="000623C6"/>
    <w:rsid w:val="00065BC7"/>
    <w:rsid w:val="000665ED"/>
    <w:rsid w:val="000B2859"/>
    <w:rsid w:val="000F06E4"/>
    <w:rsid w:val="00150CC0"/>
    <w:rsid w:val="001C242A"/>
    <w:rsid w:val="002022BC"/>
    <w:rsid w:val="00264204"/>
    <w:rsid w:val="00280038"/>
    <w:rsid w:val="00380C4D"/>
    <w:rsid w:val="003C2187"/>
    <w:rsid w:val="00476D8D"/>
    <w:rsid w:val="004A1450"/>
    <w:rsid w:val="00581DE9"/>
    <w:rsid w:val="00595516"/>
    <w:rsid w:val="005D4B98"/>
    <w:rsid w:val="005D51A6"/>
    <w:rsid w:val="006041CF"/>
    <w:rsid w:val="00660E8A"/>
    <w:rsid w:val="006B73BC"/>
    <w:rsid w:val="006F1644"/>
    <w:rsid w:val="00786DDD"/>
    <w:rsid w:val="00787DA3"/>
    <w:rsid w:val="007F32EF"/>
    <w:rsid w:val="00832D65"/>
    <w:rsid w:val="00865C68"/>
    <w:rsid w:val="008F06B3"/>
    <w:rsid w:val="00934A50"/>
    <w:rsid w:val="0095039C"/>
    <w:rsid w:val="0095706E"/>
    <w:rsid w:val="00991C96"/>
    <w:rsid w:val="009B33D8"/>
    <w:rsid w:val="009F088B"/>
    <w:rsid w:val="00A17830"/>
    <w:rsid w:val="00A857CA"/>
    <w:rsid w:val="00B049EE"/>
    <w:rsid w:val="00B06DBE"/>
    <w:rsid w:val="00B32A19"/>
    <w:rsid w:val="00BA322F"/>
    <w:rsid w:val="00BA3C76"/>
    <w:rsid w:val="00BB07E0"/>
    <w:rsid w:val="00C0461C"/>
    <w:rsid w:val="00C45775"/>
    <w:rsid w:val="00C662E1"/>
    <w:rsid w:val="00C74840"/>
    <w:rsid w:val="00D53DB2"/>
    <w:rsid w:val="00D745ED"/>
    <w:rsid w:val="00DD3F26"/>
    <w:rsid w:val="00E46757"/>
    <w:rsid w:val="00E60471"/>
    <w:rsid w:val="00EE72F5"/>
    <w:rsid w:val="00F61BF1"/>
    <w:rsid w:val="00F7612A"/>
    <w:rsid w:val="00FC30D4"/>
    <w:rsid w:val="00FC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A7E84E"/>
  <w15:docId w15:val="{87CD5B30-A174-42F1-958F-3819B3ABF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6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DA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7DA3"/>
  </w:style>
  <w:style w:type="paragraph" w:styleId="Footer">
    <w:name w:val="footer"/>
    <w:basedOn w:val="Normal"/>
    <w:link w:val="FooterChar"/>
    <w:uiPriority w:val="99"/>
    <w:unhideWhenUsed/>
    <w:rsid w:val="00787DA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7DA3"/>
  </w:style>
  <w:style w:type="paragraph" w:styleId="BalloonText">
    <w:name w:val="Balloon Text"/>
    <w:basedOn w:val="Normal"/>
    <w:link w:val="BalloonTextChar"/>
    <w:uiPriority w:val="99"/>
    <w:semiHidden/>
    <w:unhideWhenUsed/>
    <w:rsid w:val="00BA32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22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C7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9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3E1943-ABC2-4E8F-8A75-A06CDEAAA30B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407046D2-5EEF-43D3-BCC2-0F70505E7E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BBF07A-27EB-4067-A616-016A276B8C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515</Words>
  <Characters>2628</Characters>
  <Application>Microsoft Office Word</Application>
  <DocSecurity>0</DocSecurity>
  <Lines>525</Lines>
  <Paragraphs>28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mar</dc:creator>
  <cp:keywords/>
  <dc:description/>
  <cp:lastModifiedBy>Madhumitha Raja</cp:lastModifiedBy>
  <cp:revision>5</cp:revision>
  <cp:lastPrinted>2023-10-20T21:25:00Z</cp:lastPrinted>
  <dcterms:created xsi:type="dcterms:W3CDTF">2024-01-16T01:07:00Z</dcterms:created>
  <dcterms:modified xsi:type="dcterms:W3CDTF">2024-02-0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